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F67A53" w14:textId="743BF421" w:rsidR="00AF6AD2" w:rsidRPr="008A2B14" w:rsidRDefault="00AF6AD2" w:rsidP="00AF6AD2">
      <w:pPr>
        <w:pStyle w:val="Geenafstand"/>
        <w:rPr>
          <w:rFonts w:ascii="Times New Roman" w:hAnsi="Times New Roman" w:cs="Times New Roman"/>
          <w:sz w:val="24"/>
          <w:szCs w:val="24"/>
          <w:lang w:val="en-US"/>
        </w:rPr>
      </w:pPr>
      <w:r w:rsidRPr="008A2B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 w:rsidR="0003264D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8A2B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8A2B14">
        <w:rPr>
          <w:rFonts w:ascii="Times New Roman" w:hAnsi="Times New Roman" w:cs="Times New Roman"/>
          <w:sz w:val="24"/>
          <w:szCs w:val="24"/>
          <w:lang w:val="en-US"/>
        </w:rPr>
        <w:t>Proportions of Phenotypic Characteristics in Carriers and Noncarriers</w:t>
      </w:r>
    </w:p>
    <w:p w14:paraId="71BF8B94" w14:textId="7BE47496" w:rsidR="00AF6AD2" w:rsidRDefault="0006727A" w:rsidP="00AF6AD2">
      <w:pPr>
        <w:pStyle w:val="Bijschrift"/>
        <w:keepNext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6B835EA9" wp14:editId="1B09D236">
            <wp:simplePos x="0" y="0"/>
            <wp:positionH relativeFrom="margin">
              <wp:align>left</wp:align>
            </wp:positionH>
            <wp:positionV relativeFrom="paragraph">
              <wp:posOffset>138651</wp:posOffset>
            </wp:positionV>
            <wp:extent cx="5160010" cy="9106535"/>
            <wp:effectExtent l="0" t="0" r="2540" b="0"/>
            <wp:wrapSquare wrapText="bothSides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1075" cy="9125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C5AAD44" w14:textId="3515C775" w:rsidR="00AF6AD2" w:rsidRPr="00DB4E0D" w:rsidRDefault="00AF6AD2" w:rsidP="00AF6AD2">
      <w:pPr>
        <w:keepNext/>
        <w:rPr>
          <w:lang w:val="en-GB"/>
        </w:rPr>
      </w:pPr>
    </w:p>
    <w:p w14:paraId="30530D34" w14:textId="77777777" w:rsidR="0006727A" w:rsidRDefault="0006727A" w:rsidP="00DB4E0D">
      <w:pPr>
        <w:pStyle w:val="Bijschrift"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</w:pPr>
    </w:p>
    <w:p w14:paraId="72EC0D59" w14:textId="77777777" w:rsidR="0006727A" w:rsidRDefault="0006727A" w:rsidP="00DB4E0D">
      <w:pPr>
        <w:pStyle w:val="Bijschrift"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</w:pPr>
    </w:p>
    <w:p w14:paraId="114BC22C" w14:textId="77777777" w:rsidR="0006727A" w:rsidRDefault="0006727A" w:rsidP="00DB4E0D">
      <w:pPr>
        <w:pStyle w:val="Bijschrift"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</w:pPr>
    </w:p>
    <w:p w14:paraId="12480B64" w14:textId="77777777" w:rsidR="0006727A" w:rsidRDefault="0006727A" w:rsidP="00DB4E0D">
      <w:pPr>
        <w:pStyle w:val="Bijschrift"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</w:pPr>
    </w:p>
    <w:p w14:paraId="519BB2B8" w14:textId="77777777" w:rsidR="0006727A" w:rsidRDefault="0006727A" w:rsidP="00DB4E0D">
      <w:pPr>
        <w:pStyle w:val="Bijschrift"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</w:pPr>
    </w:p>
    <w:p w14:paraId="4FB76484" w14:textId="77777777" w:rsidR="0006727A" w:rsidRDefault="0006727A" w:rsidP="00DB4E0D">
      <w:pPr>
        <w:pStyle w:val="Bijschrift"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</w:pPr>
    </w:p>
    <w:p w14:paraId="68805E9A" w14:textId="77777777" w:rsidR="0006727A" w:rsidRDefault="0006727A" w:rsidP="00DB4E0D">
      <w:pPr>
        <w:pStyle w:val="Bijschrift"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</w:pPr>
    </w:p>
    <w:p w14:paraId="43D1B272" w14:textId="77777777" w:rsidR="0006727A" w:rsidRDefault="0006727A" w:rsidP="00DB4E0D">
      <w:pPr>
        <w:pStyle w:val="Bijschrift"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</w:pPr>
    </w:p>
    <w:p w14:paraId="44C9E0EC" w14:textId="77777777" w:rsidR="0006727A" w:rsidRDefault="0006727A" w:rsidP="00DB4E0D">
      <w:pPr>
        <w:pStyle w:val="Bijschrift"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</w:pPr>
    </w:p>
    <w:p w14:paraId="51D12724" w14:textId="77777777" w:rsidR="0006727A" w:rsidRDefault="0006727A" w:rsidP="00DB4E0D">
      <w:pPr>
        <w:pStyle w:val="Bijschrift"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</w:pPr>
    </w:p>
    <w:p w14:paraId="67715DBF" w14:textId="77777777" w:rsidR="0006727A" w:rsidRDefault="0006727A" w:rsidP="00DB4E0D">
      <w:pPr>
        <w:pStyle w:val="Bijschrift"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</w:pPr>
    </w:p>
    <w:p w14:paraId="70625EBC" w14:textId="77777777" w:rsidR="0006727A" w:rsidRDefault="0006727A" w:rsidP="00DB4E0D">
      <w:pPr>
        <w:pStyle w:val="Bijschrift"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</w:pPr>
    </w:p>
    <w:p w14:paraId="14A09CC8" w14:textId="77777777" w:rsidR="0006727A" w:rsidRDefault="0006727A" w:rsidP="00DB4E0D">
      <w:pPr>
        <w:pStyle w:val="Bijschrift"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</w:pPr>
    </w:p>
    <w:p w14:paraId="78F37B6D" w14:textId="77777777" w:rsidR="0006727A" w:rsidRDefault="0006727A" w:rsidP="00DB4E0D">
      <w:pPr>
        <w:pStyle w:val="Bijschrift"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</w:pPr>
    </w:p>
    <w:p w14:paraId="4A9D5E8D" w14:textId="77777777" w:rsidR="0006727A" w:rsidRDefault="0006727A" w:rsidP="00DB4E0D">
      <w:pPr>
        <w:pStyle w:val="Bijschrift"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</w:pPr>
    </w:p>
    <w:p w14:paraId="67C392CD" w14:textId="77777777" w:rsidR="0006727A" w:rsidRDefault="0006727A" w:rsidP="00DB4E0D">
      <w:pPr>
        <w:pStyle w:val="Bijschrift"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</w:pPr>
    </w:p>
    <w:p w14:paraId="3E57738D" w14:textId="77777777" w:rsidR="0006727A" w:rsidRDefault="0006727A" w:rsidP="00DB4E0D">
      <w:pPr>
        <w:pStyle w:val="Bijschrift"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</w:pPr>
    </w:p>
    <w:p w14:paraId="4E00B69A" w14:textId="77777777" w:rsidR="0006727A" w:rsidRDefault="0006727A" w:rsidP="00DB4E0D">
      <w:pPr>
        <w:pStyle w:val="Bijschrift"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</w:pPr>
    </w:p>
    <w:p w14:paraId="5A479BB8" w14:textId="77777777" w:rsidR="0006727A" w:rsidRDefault="0006727A" w:rsidP="00DB4E0D">
      <w:pPr>
        <w:pStyle w:val="Bijschrift"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</w:pPr>
    </w:p>
    <w:p w14:paraId="5D665BAB" w14:textId="77777777" w:rsidR="0006727A" w:rsidRDefault="0006727A" w:rsidP="00DB4E0D">
      <w:pPr>
        <w:pStyle w:val="Bijschrift"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</w:pPr>
    </w:p>
    <w:p w14:paraId="7AA82BC9" w14:textId="77777777" w:rsidR="0006727A" w:rsidRDefault="0006727A" w:rsidP="00DB4E0D">
      <w:pPr>
        <w:pStyle w:val="Bijschrift"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</w:pPr>
    </w:p>
    <w:p w14:paraId="69145A0B" w14:textId="77777777" w:rsidR="0006727A" w:rsidRDefault="0006727A" w:rsidP="00DB4E0D">
      <w:pPr>
        <w:pStyle w:val="Bijschrift"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</w:pPr>
    </w:p>
    <w:p w14:paraId="476F259B" w14:textId="77777777" w:rsidR="0006727A" w:rsidRDefault="0006727A" w:rsidP="00DB4E0D">
      <w:pPr>
        <w:pStyle w:val="Bijschrift"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</w:pPr>
    </w:p>
    <w:p w14:paraId="143617E6" w14:textId="77777777" w:rsidR="0006727A" w:rsidRDefault="0006727A" w:rsidP="00DB4E0D">
      <w:pPr>
        <w:pStyle w:val="Bijschrift"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</w:pPr>
    </w:p>
    <w:p w14:paraId="7372C227" w14:textId="77777777" w:rsidR="0006727A" w:rsidRDefault="0006727A" w:rsidP="00DB4E0D">
      <w:pPr>
        <w:pStyle w:val="Bijschrift"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</w:pPr>
    </w:p>
    <w:p w14:paraId="5597C374" w14:textId="77777777" w:rsidR="0006727A" w:rsidRDefault="0006727A" w:rsidP="00DB4E0D">
      <w:pPr>
        <w:pStyle w:val="Bijschrift"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</w:pPr>
    </w:p>
    <w:p w14:paraId="2E56D5A0" w14:textId="77777777" w:rsidR="0006727A" w:rsidRDefault="0006727A" w:rsidP="00DB4E0D">
      <w:pPr>
        <w:pStyle w:val="Bijschrift"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</w:pPr>
    </w:p>
    <w:p w14:paraId="53508792" w14:textId="77777777" w:rsidR="0006727A" w:rsidRDefault="0006727A" w:rsidP="00DB4E0D">
      <w:pPr>
        <w:pStyle w:val="Bijschrift"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</w:pPr>
    </w:p>
    <w:p w14:paraId="373E640A" w14:textId="77777777" w:rsidR="0006727A" w:rsidRDefault="0006727A" w:rsidP="00DB4E0D">
      <w:pPr>
        <w:pStyle w:val="Bijschrift"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</w:pPr>
    </w:p>
    <w:p w14:paraId="18EF1413" w14:textId="77777777" w:rsidR="0006727A" w:rsidRDefault="0006727A" w:rsidP="00DB4E0D">
      <w:pPr>
        <w:pStyle w:val="Bijschrift"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</w:pPr>
    </w:p>
    <w:p w14:paraId="445978FE" w14:textId="77777777" w:rsidR="0006727A" w:rsidRDefault="0006727A" w:rsidP="00DB4E0D">
      <w:pPr>
        <w:pStyle w:val="Bijschrift"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</w:pPr>
    </w:p>
    <w:p w14:paraId="486603C3" w14:textId="77777777" w:rsidR="0006727A" w:rsidRDefault="0006727A" w:rsidP="00DB4E0D">
      <w:pPr>
        <w:pStyle w:val="Bijschrift"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</w:pPr>
    </w:p>
    <w:p w14:paraId="1E8FFCB2" w14:textId="77777777" w:rsidR="0006727A" w:rsidRDefault="0006727A" w:rsidP="00DB4E0D">
      <w:pPr>
        <w:pStyle w:val="Bijschrift"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</w:pPr>
    </w:p>
    <w:p w14:paraId="20E6F0AF" w14:textId="77777777" w:rsidR="0006727A" w:rsidRDefault="0006727A" w:rsidP="00DB4E0D">
      <w:pPr>
        <w:pStyle w:val="Bijschrift"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</w:pPr>
    </w:p>
    <w:p w14:paraId="256FFB8D" w14:textId="77777777" w:rsidR="0006727A" w:rsidRDefault="0006727A" w:rsidP="00DB4E0D">
      <w:pPr>
        <w:pStyle w:val="Bijschrift"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</w:pPr>
    </w:p>
    <w:p w14:paraId="531630D6" w14:textId="77777777" w:rsidR="0006727A" w:rsidRDefault="0006727A" w:rsidP="00DB4E0D">
      <w:pPr>
        <w:pStyle w:val="Bijschrift"/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</w:pPr>
    </w:p>
    <w:p w14:paraId="3EEC045C" w14:textId="155C5A3C" w:rsidR="00CC4D6C" w:rsidRPr="00DB4E0D" w:rsidRDefault="00AF6AD2" w:rsidP="00DB4E0D">
      <w:pPr>
        <w:pStyle w:val="Bijschrift"/>
        <w:rPr>
          <w:i w:val="0"/>
          <w:iCs w:val="0"/>
          <w:lang w:val="en-GB"/>
        </w:rPr>
      </w:pPr>
      <w:r w:rsidRPr="008A2B14"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  <w:t xml:space="preserve">Proportions of AMD stages and </w:t>
      </w:r>
      <w:r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  <w:t xml:space="preserve">several phenotypic characteristics in AMD patients carrying rare variants in </w:t>
      </w:r>
      <w:r>
        <w:rPr>
          <w:rFonts w:ascii="Times New Roman" w:hAnsi="Times New Roman" w:cs="Times New Roman"/>
          <w:color w:val="auto"/>
          <w:sz w:val="16"/>
          <w:szCs w:val="16"/>
          <w:lang w:val="en-GB"/>
        </w:rPr>
        <w:t xml:space="preserve">CFH </w:t>
      </w:r>
      <w:r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  <w:t xml:space="preserve">and/or </w:t>
      </w:r>
      <w:r>
        <w:rPr>
          <w:rFonts w:ascii="Times New Roman" w:hAnsi="Times New Roman" w:cs="Times New Roman"/>
          <w:color w:val="auto"/>
          <w:sz w:val="16"/>
          <w:szCs w:val="16"/>
          <w:lang w:val="en-GB"/>
        </w:rPr>
        <w:t>CFI</w:t>
      </w:r>
      <w:r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  <w:t xml:space="preserve"> and AMD noncarriers. Numbers in the bars include the proportions. </w:t>
      </w:r>
      <w:r>
        <w:rPr>
          <w:rFonts w:ascii="Times New Roman" w:hAnsi="Times New Roman" w:cs="Times New Roman"/>
          <w:color w:val="auto"/>
          <w:sz w:val="16"/>
          <w:szCs w:val="16"/>
          <w:lang w:val="en-GB"/>
        </w:rPr>
        <w:t>CFH</w:t>
      </w:r>
      <w:r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  <w:t xml:space="preserve"> = complement factor H; </w:t>
      </w:r>
      <w:r>
        <w:rPr>
          <w:rFonts w:ascii="Times New Roman" w:hAnsi="Times New Roman" w:cs="Times New Roman"/>
          <w:color w:val="auto"/>
          <w:sz w:val="16"/>
          <w:szCs w:val="16"/>
          <w:lang w:val="en-GB"/>
        </w:rPr>
        <w:t xml:space="preserve">CFI </w:t>
      </w:r>
      <w:r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GB"/>
        </w:rPr>
        <w:t>= complement factor I; ETDRS = early treatment of diabetic retinopathy.</w:t>
      </w:r>
    </w:p>
    <w:sectPr w:rsidR="00CC4D6C" w:rsidRPr="00DB4E0D" w:rsidSect="008A2B14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177"/>
    <w:rsid w:val="0003264D"/>
    <w:rsid w:val="0003516D"/>
    <w:rsid w:val="0006727A"/>
    <w:rsid w:val="000C18A6"/>
    <w:rsid w:val="000F25C4"/>
    <w:rsid w:val="00101C5D"/>
    <w:rsid w:val="00126BE2"/>
    <w:rsid w:val="0013707A"/>
    <w:rsid w:val="001752FF"/>
    <w:rsid w:val="001876ED"/>
    <w:rsid w:val="00201177"/>
    <w:rsid w:val="0020657D"/>
    <w:rsid w:val="002123B2"/>
    <w:rsid w:val="002F69A9"/>
    <w:rsid w:val="00303CF6"/>
    <w:rsid w:val="003223B5"/>
    <w:rsid w:val="00386BD5"/>
    <w:rsid w:val="003A3FCA"/>
    <w:rsid w:val="00467A8F"/>
    <w:rsid w:val="004F4D4E"/>
    <w:rsid w:val="00540739"/>
    <w:rsid w:val="005D2BDA"/>
    <w:rsid w:val="00700F36"/>
    <w:rsid w:val="008668F2"/>
    <w:rsid w:val="008B3840"/>
    <w:rsid w:val="00936BBB"/>
    <w:rsid w:val="009F6E6B"/>
    <w:rsid w:val="00AC0B76"/>
    <w:rsid w:val="00AF6AD2"/>
    <w:rsid w:val="00B93938"/>
    <w:rsid w:val="00C724A7"/>
    <w:rsid w:val="00C75DD3"/>
    <w:rsid w:val="00CA4CBE"/>
    <w:rsid w:val="00CB541B"/>
    <w:rsid w:val="00CC4D6C"/>
    <w:rsid w:val="00CE0659"/>
    <w:rsid w:val="00DB4E0D"/>
    <w:rsid w:val="00DC2E7D"/>
    <w:rsid w:val="00E23236"/>
    <w:rsid w:val="00E44D86"/>
    <w:rsid w:val="00E675E9"/>
    <w:rsid w:val="00EE3C5B"/>
    <w:rsid w:val="00EE6DC7"/>
    <w:rsid w:val="00F51D35"/>
    <w:rsid w:val="00F82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C667B3"/>
  <w15:chartTrackingRefBased/>
  <w15:docId w15:val="{7AECBB34-5D85-4ADA-A962-C943418CC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F6AD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201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20117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jsttabel1licht">
    <w:name w:val="List Table 1 Light"/>
    <w:basedOn w:val="Standaardtabel"/>
    <w:uiPriority w:val="46"/>
    <w:rsid w:val="00F51D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8668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668F2"/>
    <w:rPr>
      <w:rFonts w:ascii="Segoe UI" w:hAnsi="Segoe UI" w:cs="Segoe UI"/>
      <w:sz w:val="18"/>
      <w:szCs w:val="18"/>
    </w:rPr>
  </w:style>
  <w:style w:type="paragraph" w:styleId="Geenafstand">
    <w:name w:val="No Spacing"/>
    <w:link w:val="GeenafstandChar"/>
    <w:uiPriority w:val="1"/>
    <w:qFormat/>
    <w:rsid w:val="00EE6DC7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AF6A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835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uk, Anita de</dc:creator>
  <cp:keywords/>
  <dc:description/>
  <cp:lastModifiedBy>Lechanteur, Yara</cp:lastModifiedBy>
  <cp:revision>2</cp:revision>
  <dcterms:created xsi:type="dcterms:W3CDTF">2026-05-17T22:00:00Z</dcterms:created>
  <dcterms:modified xsi:type="dcterms:W3CDTF">2026-05-17T22:00:00Z</dcterms:modified>
</cp:coreProperties>
</file>